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8C78A" w14:textId="77777777" w:rsidR="00373671" w:rsidRPr="00182693" w:rsidRDefault="00373671" w:rsidP="00F278AF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182693">
        <w:rPr>
          <w:rFonts w:ascii="Arial" w:hAnsi="Arial" w:cs="Arial"/>
          <w:b/>
          <w:sz w:val="22"/>
          <w:szCs w:val="22"/>
        </w:rPr>
        <w:t>Highlights</w:t>
      </w:r>
    </w:p>
    <w:p w14:paraId="6A1FD36D" w14:textId="55A60777" w:rsidR="00F278AF" w:rsidRPr="00182693" w:rsidRDefault="000B548A" w:rsidP="00F278AF">
      <w:pPr>
        <w:pStyle w:val="a9"/>
        <w:numPr>
          <w:ilvl w:val="0"/>
          <w:numId w:val="16"/>
        </w:numPr>
        <w:spacing w:line="276" w:lineRule="auto"/>
        <w:ind w:left="442" w:hanging="44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 w:hint="eastAsia"/>
          <w:color w:val="000000" w:themeColor="text1"/>
          <w:sz w:val="22"/>
          <w:szCs w:val="22"/>
        </w:rPr>
        <w:t>A comprehensive review of r</w:t>
      </w:r>
      <w:r w:rsidR="00F278AF" w:rsidRPr="00182693">
        <w:rPr>
          <w:rFonts w:ascii="Arial" w:hAnsi="Arial" w:cs="Arial"/>
          <w:color w:val="000000" w:themeColor="text1"/>
          <w:sz w:val="22"/>
          <w:szCs w:val="22"/>
        </w:rPr>
        <w:t xml:space="preserve">ecent </w:t>
      </w:r>
      <w:r w:rsidR="006C1F0C">
        <w:rPr>
          <w:rFonts w:ascii="Arial" w:hAnsi="Arial" w:cs="Arial" w:hint="eastAsia"/>
          <w:color w:val="000000" w:themeColor="text1"/>
          <w:sz w:val="22"/>
          <w:szCs w:val="22"/>
        </w:rPr>
        <w:t xml:space="preserve">advancements </w:t>
      </w:r>
      <w:r w:rsidR="00F278AF" w:rsidRPr="00182693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proofErr w:type="spellStart"/>
      <w:r w:rsidR="00F278AF" w:rsidRPr="00182693">
        <w:rPr>
          <w:rFonts w:ascii="Arial" w:hAnsi="Arial" w:cs="Arial"/>
          <w:color w:val="000000" w:themeColor="text1"/>
          <w:sz w:val="22"/>
          <w:szCs w:val="22"/>
        </w:rPr>
        <w:t>theranostic</w:t>
      </w:r>
      <w:proofErr w:type="spellEnd"/>
      <w:r w:rsidR="00F278AF" w:rsidRPr="00182693">
        <w:rPr>
          <w:rFonts w:ascii="Arial" w:hAnsi="Arial" w:cs="Arial"/>
          <w:color w:val="000000" w:themeColor="text1"/>
          <w:sz w:val="22"/>
          <w:szCs w:val="22"/>
        </w:rPr>
        <w:t xml:space="preserve"> nanomaterials for traumatic brain injury (TBI) </w:t>
      </w:r>
      <w:r w:rsidR="00393DF2">
        <w:rPr>
          <w:rFonts w:ascii="Arial" w:hAnsi="Arial" w:cs="Arial"/>
          <w:color w:val="000000" w:themeColor="text1"/>
          <w:sz w:val="22"/>
          <w:szCs w:val="22"/>
        </w:rPr>
        <w:t>is</w:t>
      </w:r>
      <w:r w:rsidR="00F278AF" w:rsidRPr="001826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  <w:szCs w:val="22"/>
        </w:rPr>
        <w:t>provided</w:t>
      </w:r>
      <w:r w:rsidR="00F278AF" w:rsidRPr="0018269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0BDC512D" w14:textId="6C67B357" w:rsidR="00F278AF" w:rsidRPr="00182693" w:rsidRDefault="00F278AF" w:rsidP="00F278AF">
      <w:pPr>
        <w:pStyle w:val="a9"/>
        <w:numPr>
          <w:ilvl w:val="0"/>
          <w:numId w:val="16"/>
        </w:numPr>
        <w:spacing w:line="276" w:lineRule="auto"/>
        <w:ind w:left="442" w:hanging="442"/>
        <w:rPr>
          <w:rFonts w:ascii="Arial" w:hAnsi="Arial" w:cs="Arial"/>
          <w:color w:val="000000" w:themeColor="text1"/>
          <w:sz w:val="22"/>
          <w:szCs w:val="22"/>
        </w:rPr>
      </w:pPr>
      <w:r w:rsidRPr="00182693">
        <w:rPr>
          <w:rFonts w:ascii="Arial" w:hAnsi="Arial" w:cs="Arial"/>
          <w:color w:val="000000" w:themeColor="text1"/>
          <w:sz w:val="22"/>
          <w:szCs w:val="22"/>
        </w:rPr>
        <w:t xml:space="preserve">Key nanoplatforms are </w:t>
      </w:r>
      <w:r w:rsidR="00081FDC">
        <w:rPr>
          <w:rFonts w:ascii="Arial" w:hAnsi="Arial" w:cs="Arial" w:hint="eastAsia"/>
          <w:color w:val="000000" w:themeColor="text1"/>
          <w:sz w:val="22"/>
          <w:szCs w:val="22"/>
        </w:rPr>
        <w:t>examined</w:t>
      </w:r>
      <w:r w:rsidR="00081FDC" w:rsidRPr="001826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93DF2">
        <w:rPr>
          <w:rFonts w:ascii="Arial" w:hAnsi="Arial" w:cs="Arial"/>
          <w:color w:val="000000" w:themeColor="text1"/>
          <w:sz w:val="22"/>
          <w:szCs w:val="22"/>
        </w:rPr>
        <w:t>concerning</w:t>
      </w:r>
      <w:r w:rsidRPr="00182693">
        <w:rPr>
          <w:rFonts w:ascii="Arial" w:hAnsi="Arial" w:cs="Arial"/>
          <w:color w:val="000000" w:themeColor="text1"/>
          <w:sz w:val="22"/>
          <w:szCs w:val="22"/>
        </w:rPr>
        <w:t xml:space="preserve"> material design, targeting strategies, and in vivo efficacy.</w:t>
      </w:r>
    </w:p>
    <w:p w14:paraId="672D6B0B" w14:textId="2E7D793E" w:rsidR="007C7F63" w:rsidRPr="00182693" w:rsidRDefault="00F278AF" w:rsidP="00F278AF">
      <w:pPr>
        <w:pStyle w:val="a9"/>
        <w:numPr>
          <w:ilvl w:val="0"/>
          <w:numId w:val="16"/>
        </w:numPr>
        <w:spacing w:line="276" w:lineRule="auto"/>
        <w:ind w:left="442" w:hanging="442"/>
        <w:rPr>
          <w:rFonts w:ascii="Arial" w:hAnsi="Arial" w:cs="Arial"/>
          <w:sz w:val="22"/>
          <w:szCs w:val="22"/>
        </w:rPr>
      </w:pPr>
      <w:r w:rsidRPr="00182693">
        <w:rPr>
          <w:rFonts w:ascii="Arial" w:hAnsi="Arial" w:cs="Arial"/>
          <w:color w:val="000000" w:themeColor="text1"/>
          <w:sz w:val="22"/>
          <w:szCs w:val="22"/>
        </w:rPr>
        <w:t>Future perspectives on clinically translatable systems integrating diagnostic and therap</w:t>
      </w:r>
      <w:r w:rsidR="00D77755">
        <w:rPr>
          <w:rFonts w:ascii="Arial" w:hAnsi="Arial" w:cs="Arial" w:hint="eastAsia"/>
          <w:color w:val="000000" w:themeColor="text1"/>
          <w:sz w:val="22"/>
          <w:szCs w:val="22"/>
        </w:rPr>
        <w:t xml:space="preserve">eutic functionalities </w:t>
      </w:r>
      <w:r w:rsidR="00D77755" w:rsidRPr="00182693">
        <w:rPr>
          <w:rFonts w:ascii="Arial" w:hAnsi="Arial" w:cs="Arial"/>
          <w:color w:val="000000" w:themeColor="text1"/>
          <w:sz w:val="22"/>
          <w:szCs w:val="22"/>
        </w:rPr>
        <w:t>are pr</w:t>
      </w:r>
      <w:r w:rsidR="005E59B4">
        <w:rPr>
          <w:rFonts w:ascii="Arial" w:hAnsi="Arial" w:cs="Arial" w:hint="eastAsia"/>
          <w:color w:val="000000" w:themeColor="text1"/>
          <w:sz w:val="22"/>
          <w:szCs w:val="22"/>
        </w:rPr>
        <w:t>esented</w:t>
      </w:r>
      <w:r w:rsidRPr="00182693"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7C7F63" w:rsidRPr="00182693" w:rsidSect="001C63D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F492D" w14:textId="77777777" w:rsidR="007D55C9" w:rsidRDefault="007D55C9">
      <w:r>
        <w:separator/>
      </w:r>
    </w:p>
  </w:endnote>
  <w:endnote w:type="continuationSeparator" w:id="0">
    <w:p w14:paraId="175F9464" w14:textId="77777777" w:rsidR="007D55C9" w:rsidRDefault="007D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바탕체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3E2E0" w14:textId="77777777" w:rsidR="007D55C9" w:rsidRDefault="007D55C9">
      <w:r>
        <w:separator/>
      </w:r>
    </w:p>
  </w:footnote>
  <w:footnote w:type="continuationSeparator" w:id="0">
    <w:p w14:paraId="554FC95F" w14:textId="77777777" w:rsidR="007D55C9" w:rsidRDefault="007D5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E5D4B"/>
    <w:multiLevelType w:val="hybridMultilevel"/>
    <w:tmpl w:val="8CBEEC70"/>
    <w:lvl w:ilvl="0" w:tplc="04090001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4964BF"/>
    <w:multiLevelType w:val="hybridMultilevel"/>
    <w:tmpl w:val="78745A0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D505B"/>
    <w:multiLevelType w:val="singleLevel"/>
    <w:tmpl w:val="F3B4DF4A"/>
    <w:lvl w:ilvl="0">
      <w:start w:val="1"/>
      <w:numFmt w:val="decimal"/>
      <w:lvlText w:val="%1)"/>
      <w:lvlJc w:val="left"/>
      <w:pPr>
        <w:tabs>
          <w:tab w:val="num" w:pos="1245"/>
        </w:tabs>
        <w:ind w:left="1245" w:hanging="390"/>
      </w:pPr>
      <w:rPr>
        <w:rFonts w:hint="eastAsia"/>
      </w:rPr>
    </w:lvl>
  </w:abstractNum>
  <w:abstractNum w:abstractNumId="3" w15:restartNumberingAfterBreak="0">
    <w:nsid w:val="12B679BD"/>
    <w:multiLevelType w:val="multilevel"/>
    <w:tmpl w:val="4E8002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4134A8E"/>
    <w:multiLevelType w:val="hybridMultilevel"/>
    <w:tmpl w:val="F8E4EEDA"/>
    <w:lvl w:ilvl="0" w:tplc="C2B65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10225"/>
    <w:multiLevelType w:val="hybridMultilevel"/>
    <w:tmpl w:val="C590E100"/>
    <w:lvl w:ilvl="0" w:tplc="40E64AA6">
      <w:start w:val="1"/>
      <w:numFmt w:val="bullet"/>
      <w:lvlText w:val="•"/>
      <w:lvlJc w:val="left"/>
      <w:pPr>
        <w:ind w:left="800" w:hanging="400"/>
      </w:pPr>
      <w:rPr>
        <w:rFonts w:ascii="바탕체" w:eastAsia="바탕체" w:hAnsi="바탕체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1654F56"/>
    <w:multiLevelType w:val="hybridMultilevel"/>
    <w:tmpl w:val="79E48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0F2253"/>
    <w:multiLevelType w:val="hybridMultilevel"/>
    <w:tmpl w:val="113A4DD6"/>
    <w:lvl w:ilvl="0" w:tplc="8B20C5A6">
      <w:start w:val="1"/>
      <w:numFmt w:val="decimal"/>
      <w:lvlText w:val="(%1)"/>
      <w:lvlJc w:val="left"/>
      <w:pPr>
        <w:tabs>
          <w:tab w:val="num" w:pos="757"/>
        </w:tabs>
        <w:ind w:left="757" w:hanging="57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987"/>
        </w:tabs>
        <w:ind w:left="987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87"/>
        </w:tabs>
        <w:ind w:left="1387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87"/>
        </w:tabs>
        <w:ind w:left="1787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187"/>
        </w:tabs>
        <w:ind w:left="2187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87"/>
        </w:tabs>
        <w:ind w:left="2587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87"/>
        </w:tabs>
        <w:ind w:left="2987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387"/>
        </w:tabs>
        <w:ind w:left="3387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7"/>
        </w:tabs>
        <w:ind w:left="3787" w:hanging="400"/>
      </w:pPr>
    </w:lvl>
  </w:abstractNum>
  <w:abstractNum w:abstractNumId="8" w15:restartNumberingAfterBreak="0">
    <w:nsid w:val="55706416"/>
    <w:multiLevelType w:val="singleLevel"/>
    <w:tmpl w:val="D3EC9240"/>
    <w:lvl w:ilvl="0">
      <w:start w:val="1"/>
      <w:numFmt w:val="decimal"/>
      <w:lvlText w:val="%1)"/>
      <w:lvlJc w:val="left"/>
      <w:pPr>
        <w:tabs>
          <w:tab w:val="num" w:pos="837"/>
        </w:tabs>
        <w:ind w:left="837" w:hanging="270"/>
      </w:pPr>
      <w:rPr>
        <w:rFonts w:hint="eastAsia"/>
      </w:rPr>
    </w:lvl>
  </w:abstractNum>
  <w:abstractNum w:abstractNumId="9" w15:restartNumberingAfterBreak="0">
    <w:nsid w:val="557106A0"/>
    <w:multiLevelType w:val="hybridMultilevel"/>
    <w:tmpl w:val="79E48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806044"/>
    <w:multiLevelType w:val="hybridMultilevel"/>
    <w:tmpl w:val="BC8E096E"/>
    <w:lvl w:ilvl="0" w:tplc="0409000F">
      <w:start w:val="1"/>
      <w:numFmt w:val="decimal"/>
      <w:lvlText w:val="%1."/>
      <w:lvlJc w:val="left"/>
      <w:pPr>
        <w:tabs>
          <w:tab w:val="num" w:pos="987"/>
        </w:tabs>
        <w:ind w:left="987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387"/>
        </w:tabs>
        <w:ind w:left="1387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87"/>
        </w:tabs>
        <w:ind w:left="1787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87"/>
        </w:tabs>
        <w:ind w:left="2187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587"/>
        </w:tabs>
        <w:ind w:left="2587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87"/>
        </w:tabs>
        <w:ind w:left="2987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87"/>
        </w:tabs>
        <w:ind w:left="3387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787"/>
        </w:tabs>
        <w:ind w:left="3787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87"/>
        </w:tabs>
        <w:ind w:left="4187" w:hanging="400"/>
      </w:pPr>
    </w:lvl>
  </w:abstractNum>
  <w:abstractNum w:abstractNumId="11" w15:restartNumberingAfterBreak="0">
    <w:nsid w:val="626058A4"/>
    <w:multiLevelType w:val="hybridMultilevel"/>
    <w:tmpl w:val="A9E09C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DD21E3"/>
    <w:multiLevelType w:val="hybridMultilevel"/>
    <w:tmpl w:val="7520A996"/>
    <w:lvl w:ilvl="0" w:tplc="C2B65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2C5347"/>
    <w:multiLevelType w:val="hybridMultilevel"/>
    <w:tmpl w:val="42181628"/>
    <w:lvl w:ilvl="0" w:tplc="C2B65CAE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68153980"/>
    <w:multiLevelType w:val="singleLevel"/>
    <w:tmpl w:val="2BB0446A"/>
    <w:lvl w:ilvl="0">
      <w:start w:val="1"/>
      <w:numFmt w:val="decimal"/>
      <w:lvlText w:val="%1)"/>
      <w:lvlJc w:val="left"/>
      <w:pPr>
        <w:tabs>
          <w:tab w:val="num" w:pos="927"/>
        </w:tabs>
        <w:ind w:left="927" w:hanging="360"/>
      </w:pPr>
      <w:rPr>
        <w:rFonts w:hint="eastAsia"/>
      </w:rPr>
    </w:lvl>
  </w:abstractNum>
  <w:abstractNum w:abstractNumId="15" w15:restartNumberingAfterBreak="0">
    <w:nsid w:val="6DF0706A"/>
    <w:multiLevelType w:val="hybridMultilevel"/>
    <w:tmpl w:val="CFE04BB2"/>
    <w:lvl w:ilvl="0" w:tplc="7ECCF4DA">
      <w:start w:val="1"/>
      <w:numFmt w:val="decimal"/>
      <w:lvlText w:val="%1)"/>
      <w:lvlJc w:val="left"/>
      <w:pPr>
        <w:ind w:left="54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7" w:hanging="400"/>
      </w:pPr>
    </w:lvl>
    <w:lvl w:ilvl="2" w:tplc="0409001B" w:tentative="1">
      <w:start w:val="1"/>
      <w:numFmt w:val="lowerRoman"/>
      <w:lvlText w:val="%3."/>
      <w:lvlJc w:val="right"/>
      <w:pPr>
        <w:ind w:left="1387" w:hanging="400"/>
      </w:pPr>
    </w:lvl>
    <w:lvl w:ilvl="3" w:tplc="0409000F" w:tentative="1">
      <w:start w:val="1"/>
      <w:numFmt w:val="decimal"/>
      <w:lvlText w:val="%4."/>
      <w:lvlJc w:val="left"/>
      <w:pPr>
        <w:ind w:left="1787" w:hanging="400"/>
      </w:pPr>
    </w:lvl>
    <w:lvl w:ilvl="4" w:tplc="04090019" w:tentative="1">
      <w:start w:val="1"/>
      <w:numFmt w:val="upperLetter"/>
      <w:lvlText w:val="%5."/>
      <w:lvlJc w:val="left"/>
      <w:pPr>
        <w:ind w:left="2187" w:hanging="400"/>
      </w:pPr>
    </w:lvl>
    <w:lvl w:ilvl="5" w:tplc="0409001B" w:tentative="1">
      <w:start w:val="1"/>
      <w:numFmt w:val="lowerRoman"/>
      <w:lvlText w:val="%6."/>
      <w:lvlJc w:val="right"/>
      <w:pPr>
        <w:ind w:left="2587" w:hanging="400"/>
      </w:pPr>
    </w:lvl>
    <w:lvl w:ilvl="6" w:tplc="0409000F" w:tentative="1">
      <w:start w:val="1"/>
      <w:numFmt w:val="decimal"/>
      <w:lvlText w:val="%7."/>
      <w:lvlJc w:val="left"/>
      <w:pPr>
        <w:ind w:left="2987" w:hanging="400"/>
      </w:pPr>
    </w:lvl>
    <w:lvl w:ilvl="7" w:tplc="04090019" w:tentative="1">
      <w:start w:val="1"/>
      <w:numFmt w:val="upperLetter"/>
      <w:lvlText w:val="%8."/>
      <w:lvlJc w:val="left"/>
      <w:pPr>
        <w:ind w:left="3387" w:hanging="400"/>
      </w:pPr>
    </w:lvl>
    <w:lvl w:ilvl="8" w:tplc="0409001B" w:tentative="1">
      <w:start w:val="1"/>
      <w:numFmt w:val="lowerRoman"/>
      <w:lvlText w:val="%9."/>
      <w:lvlJc w:val="right"/>
      <w:pPr>
        <w:ind w:left="3787" w:hanging="400"/>
      </w:pPr>
    </w:lvl>
  </w:abstractNum>
  <w:num w:numId="1" w16cid:durableId="1299609815">
    <w:abstractNumId w:val="2"/>
  </w:num>
  <w:num w:numId="2" w16cid:durableId="1582832181">
    <w:abstractNumId w:val="8"/>
  </w:num>
  <w:num w:numId="3" w16cid:durableId="926966529">
    <w:abstractNumId w:val="14"/>
  </w:num>
  <w:num w:numId="4" w16cid:durableId="1401824598">
    <w:abstractNumId w:val="10"/>
  </w:num>
  <w:num w:numId="5" w16cid:durableId="52891836">
    <w:abstractNumId w:val="7"/>
  </w:num>
  <w:num w:numId="6" w16cid:durableId="1070617547">
    <w:abstractNumId w:val="9"/>
  </w:num>
  <w:num w:numId="7" w16cid:durableId="415131480">
    <w:abstractNumId w:val="6"/>
  </w:num>
  <w:num w:numId="8" w16cid:durableId="888956597">
    <w:abstractNumId w:val="15"/>
  </w:num>
  <w:num w:numId="9" w16cid:durableId="1779640258">
    <w:abstractNumId w:val="5"/>
  </w:num>
  <w:num w:numId="10" w16cid:durableId="1440642797">
    <w:abstractNumId w:val="11"/>
  </w:num>
  <w:num w:numId="11" w16cid:durableId="1181165480">
    <w:abstractNumId w:val="0"/>
  </w:num>
  <w:num w:numId="12" w16cid:durableId="1936279659">
    <w:abstractNumId w:val="12"/>
  </w:num>
  <w:num w:numId="13" w16cid:durableId="1505516529">
    <w:abstractNumId w:val="1"/>
  </w:num>
  <w:num w:numId="14" w16cid:durableId="348919105">
    <w:abstractNumId w:val="4"/>
  </w:num>
  <w:num w:numId="15" w16cid:durableId="1699234858">
    <w:abstractNumId w:val="3"/>
  </w:num>
  <w:num w:numId="16" w16cid:durableId="4785008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MDMxNLQwNDY3NjZR0lEKTi0uzszPAykwrgUAvmK2vCwAAAA="/>
  </w:docVars>
  <w:rsids>
    <w:rsidRoot w:val="00D26C6B"/>
    <w:rsid w:val="00000267"/>
    <w:rsid w:val="00001417"/>
    <w:rsid w:val="00001607"/>
    <w:rsid w:val="00006F18"/>
    <w:rsid w:val="0001288E"/>
    <w:rsid w:val="00016C2C"/>
    <w:rsid w:val="0001701B"/>
    <w:rsid w:val="00020822"/>
    <w:rsid w:val="00020F40"/>
    <w:rsid w:val="00021CC1"/>
    <w:rsid w:val="0002476B"/>
    <w:rsid w:val="00025181"/>
    <w:rsid w:val="00025CEE"/>
    <w:rsid w:val="00025F9F"/>
    <w:rsid w:val="00034DC6"/>
    <w:rsid w:val="000362F7"/>
    <w:rsid w:val="00037D96"/>
    <w:rsid w:val="000407BD"/>
    <w:rsid w:val="0004433C"/>
    <w:rsid w:val="00046AC1"/>
    <w:rsid w:val="00047B13"/>
    <w:rsid w:val="00050003"/>
    <w:rsid w:val="000503C8"/>
    <w:rsid w:val="00050EFA"/>
    <w:rsid w:val="0005157C"/>
    <w:rsid w:val="0005655E"/>
    <w:rsid w:val="00060BBA"/>
    <w:rsid w:val="00064BC5"/>
    <w:rsid w:val="00065704"/>
    <w:rsid w:val="00066C75"/>
    <w:rsid w:val="00070556"/>
    <w:rsid w:val="00073EDA"/>
    <w:rsid w:val="00081FDC"/>
    <w:rsid w:val="00082447"/>
    <w:rsid w:val="00085B0F"/>
    <w:rsid w:val="000904DE"/>
    <w:rsid w:val="00090BF6"/>
    <w:rsid w:val="00090D4C"/>
    <w:rsid w:val="00093140"/>
    <w:rsid w:val="000A010B"/>
    <w:rsid w:val="000A2456"/>
    <w:rsid w:val="000B0E86"/>
    <w:rsid w:val="000B1078"/>
    <w:rsid w:val="000B4683"/>
    <w:rsid w:val="000B548A"/>
    <w:rsid w:val="000B7CE7"/>
    <w:rsid w:val="000C0EFD"/>
    <w:rsid w:val="000C12CE"/>
    <w:rsid w:val="000C3B6F"/>
    <w:rsid w:val="000C5766"/>
    <w:rsid w:val="000C779C"/>
    <w:rsid w:val="000D0311"/>
    <w:rsid w:val="000D03BC"/>
    <w:rsid w:val="000D05BD"/>
    <w:rsid w:val="000D3A94"/>
    <w:rsid w:val="000D3BF4"/>
    <w:rsid w:val="000E07AB"/>
    <w:rsid w:val="000E204E"/>
    <w:rsid w:val="000E24BD"/>
    <w:rsid w:val="000E2DE8"/>
    <w:rsid w:val="000E2F6B"/>
    <w:rsid w:val="000E443E"/>
    <w:rsid w:val="000E6E25"/>
    <w:rsid w:val="000F22DB"/>
    <w:rsid w:val="000F2C66"/>
    <w:rsid w:val="000F3AAF"/>
    <w:rsid w:val="000F3D80"/>
    <w:rsid w:val="000F72CE"/>
    <w:rsid w:val="000F73D8"/>
    <w:rsid w:val="0010174D"/>
    <w:rsid w:val="001038B5"/>
    <w:rsid w:val="00105C13"/>
    <w:rsid w:val="001103F0"/>
    <w:rsid w:val="00110AD0"/>
    <w:rsid w:val="00110FA1"/>
    <w:rsid w:val="00112324"/>
    <w:rsid w:val="0011257F"/>
    <w:rsid w:val="00117A6E"/>
    <w:rsid w:val="00121046"/>
    <w:rsid w:val="00121710"/>
    <w:rsid w:val="0012280D"/>
    <w:rsid w:val="0012419D"/>
    <w:rsid w:val="00125C58"/>
    <w:rsid w:val="00131081"/>
    <w:rsid w:val="0013410B"/>
    <w:rsid w:val="001353B3"/>
    <w:rsid w:val="00136471"/>
    <w:rsid w:val="00136E21"/>
    <w:rsid w:val="00140C86"/>
    <w:rsid w:val="00144CE5"/>
    <w:rsid w:val="0016051E"/>
    <w:rsid w:val="00162B4F"/>
    <w:rsid w:val="001633E8"/>
    <w:rsid w:val="001709E4"/>
    <w:rsid w:val="00171FE2"/>
    <w:rsid w:val="00172EBD"/>
    <w:rsid w:val="001733FC"/>
    <w:rsid w:val="001738C9"/>
    <w:rsid w:val="00175AEF"/>
    <w:rsid w:val="00182693"/>
    <w:rsid w:val="00192856"/>
    <w:rsid w:val="00193964"/>
    <w:rsid w:val="0019548C"/>
    <w:rsid w:val="001969CD"/>
    <w:rsid w:val="001A0D6E"/>
    <w:rsid w:val="001A749F"/>
    <w:rsid w:val="001B04E4"/>
    <w:rsid w:val="001B489F"/>
    <w:rsid w:val="001B4A19"/>
    <w:rsid w:val="001C223F"/>
    <w:rsid w:val="001C44F1"/>
    <w:rsid w:val="001C63DF"/>
    <w:rsid w:val="001C66FB"/>
    <w:rsid w:val="001D4A7B"/>
    <w:rsid w:val="001D5626"/>
    <w:rsid w:val="001E043B"/>
    <w:rsid w:val="001E1321"/>
    <w:rsid w:val="001E4DC7"/>
    <w:rsid w:val="001F4D19"/>
    <w:rsid w:val="001F6030"/>
    <w:rsid w:val="001F7118"/>
    <w:rsid w:val="001F7180"/>
    <w:rsid w:val="00204CEC"/>
    <w:rsid w:val="002052AE"/>
    <w:rsid w:val="00205EDA"/>
    <w:rsid w:val="00210407"/>
    <w:rsid w:val="0021141E"/>
    <w:rsid w:val="00213729"/>
    <w:rsid w:val="00224820"/>
    <w:rsid w:val="00224932"/>
    <w:rsid w:val="002266AC"/>
    <w:rsid w:val="00230ED1"/>
    <w:rsid w:val="002346C6"/>
    <w:rsid w:val="00234E0F"/>
    <w:rsid w:val="002407D1"/>
    <w:rsid w:val="002460FC"/>
    <w:rsid w:val="002471CB"/>
    <w:rsid w:val="002477A4"/>
    <w:rsid w:val="002500CC"/>
    <w:rsid w:val="00254ACF"/>
    <w:rsid w:val="00261CFD"/>
    <w:rsid w:val="00262F39"/>
    <w:rsid w:val="00263F88"/>
    <w:rsid w:val="00265CD8"/>
    <w:rsid w:val="00274A85"/>
    <w:rsid w:val="00274CFD"/>
    <w:rsid w:val="00277DDA"/>
    <w:rsid w:val="002815E1"/>
    <w:rsid w:val="002823C1"/>
    <w:rsid w:val="00284622"/>
    <w:rsid w:val="00284770"/>
    <w:rsid w:val="00284B76"/>
    <w:rsid w:val="002904AF"/>
    <w:rsid w:val="00291F0D"/>
    <w:rsid w:val="00297DC4"/>
    <w:rsid w:val="002A0663"/>
    <w:rsid w:val="002A325B"/>
    <w:rsid w:val="002A36B2"/>
    <w:rsid w:val="002A69D7"/>
    <w:rsid w:val="002A6D8E"/>
    <w:rsid w:val="002A7985"/>
    <w:rsid w:val="002B655C"/>
    <w:rsid w:val="002B66A2"/>
    <w:rsid w:val="002C559B"/>
    <w:rsid w:val="002C5AB4"/>
    <w:rsid w:val="002C5B88"/>
    <w:rsid w:val="002C5E81"/>
    <w:rsid w:val="002D17BC"/>
    <w:rsid w:val="002D5201"/>
    <w:rsid w:val="002D7319"/>
    <w:rsid w:val="002E4BE8"/>
    <w:rsid w:val="002E737F"/>
    <w:rsid w:val="002F3968"/>
    <w:rsid w:val="002F4F4A"/>
    <w:rsid w:val="002F5581"/>
    <w:rsid w:val="002F57E6"/>
    <w:rsid w:val="003005BD"/>
    <w:rsid w:val="003062F1"/>
    <w:rsid w:val="00306ADA"/>
    <w:rsid w:val="00317199"/>
    <w:rsid w:val="003226F9"/>
    <w:rsid w:val="00335F98"/>
    <w:rsid w:val="00337230"/>
    <w:rsid w:val="00345D8B"/>
    <w:rsid w:val="0035005E"/>
    <w:rsid w:val="00350C33"/>
    <w:rsid w:val="00352B54"/>
    <w:rsid w:val="003548EE"/>
    <w:rsid w:val="003550F3"/>
    <w:rsid w:val="00355C84"/>
    <w:rsid w:val="00357925"/>
    <w:rsid w:val="003603B8"/>
    <w:rsid w:val="00362525"/>
    <w:rsid w:val="003643C9"/>
    <w:rsid w:val="003653B4"/>
    <w:rsid w:val="00366C67"/>
    <w:rsid w:val="003714A6"/>
    <w:rsid w:val="00373671"/>
    <w:rsid w:val="00386EB6"/>
    <w:rsid w:val="003920C5"/>
    <w:rsid w:val="00393DF2"/>
    <w:rsid w:val="00395528"/>
    <w:rsid w:val="00395830"/>
    <w:rsid w:val="00395A4D"/>
    <w:rsid w:val="003A07E4"/>
    <w:rsid w:val="003A07F8"/>
    <w:rsid w:val="003A3218"/>
    <w:rsid w:val="003A3278"/>
    <w:rsid w:val="003A4AD8"/>
    <w:rsid w:val="003B19DE"/>
    <w:rsid w:val="003C2191"/>
    <w:rsid w:val="003C2645"/>
    <w:rsid w:val="003C289E"/>
    <w:rsid w:val="003C3981"/>
    <w:rsid w:val="003C58BD"/>
    <w:rsid w:val="003C6A21"/>
    <w:rsid w:val="003D1B18"/>
    <w:rsid w:val="003D214C"/>
    <w:rsid w:val="003D2E87"/>
    <w:rsid w:val="003D4678"/>
    <w:rsid w:val="003D5258"/>
    <w:rsid w:val="003D55E8"/>
    <w:rsid w:val="003D629A"/>
    <w:rsid w:val="003D7A84"/>
    <w:rsid w:val="003E0A73"/>
    <w:rsid w:val="003E623D"/>
    <w:rsid w:val="003F20DF"/>
    <w:rsid w:val="003F3703"/>
    <w:rsid w:val="003F4366"/>
    <w:rsid w:val="0041099A"/>
    <w:rsid w:val="004176D4"/>
    <w:rsid w:val="00417E8F"/>
    <w:rsid w:val="00421139"/>
    <w:rsid w:val="004223FB"/>
    <w:rsid w:val="004261BB"/>
    <w:rsid w:val="00432A31"/>
    <w:rsid w:val="004344CA"/>
    <w:rsid w:val="00435193"/>
    <w:rsid w:val="004355A7"/>
    <w:rsid w:val="0043761A"/>
    <w:rsid w:val="0043776A"/>
    <w:rsid w:val="004432F4"/>
    <w:rsid w:val="00446752"/>
    <w:rsid w:val="0044767E"/>
    <w:rsid w:val="004547A3"/>
    <w:rsid w:val="00454833"/>
    <w:rsid w:val="0046469E"/>
    <w:rsid w:val="00465879"/>
    <w:rsid w:val="00473ED9"/>
    <w:rsid w:val="00475A00"/>
    <w:rsid w:val="00475C11"/>
    <w:rsid w:val="00486174"/>
    <w:rsid w:val="004879B2"/>
    <w:rsid w:val="00490251"/>
    <w:rsid w:val="00490E50"/>
    <w:rsid w:val="004A1A0D"/>
    <w:rsid w:val="004A4E21"/>
    <w:rsid w:val="004A712D"/>
    <w:rsid w:val="004B41A9"/>
    <w:rsid w:val="004B5B16"/>
    <w:rsid w:val="004B6374"/>
    <w:rsid w:val="004B7BDA"/>
    <w:rsid w:val="004C4750"/>
    <w:rsid w:val="004C5656"/>
    <w:rsid w:val="004C7DC0"/>
    <w:rsid w:val="004D2092"/>
    <w:rsid w:val="004D2F7A"/>
    <w:rsid w:val="004E140B"/>
    <w:rsid w:val="004E398B"/>
    <w:rsid w:val="004E4BC7"/>
    <w:rsid w:val="004E5AF4"/>
    <w:rsid w:val="004E74F4"/>
    <w:rsid w:val="004F3094"/>
    <w:rsid w:val="00501305"/>
    <w:rsid w:val="005058F2"/>
    <w:rsid w:val="005077E7"/>
    <w:rsid w:val="00510292"/>
    <w:rsid w:val="00511D0C"/>
    <w:rsid w:val="00514AE0"/>
    <w:rsid w:val="00523CF7"/>
    <w:rsid w:val="005248C5"/>
    <w:rsid w:val="00533719"/>
    <w:rsid w:val="0053385D"/>
    <w:rsid w:val="0054127E"/>
    <w:rsid w:val="0054255B"/>
    <w:rsid w:val="005443C1"/>
    <w:rsid w:val="00544F4A"/>
    <w:rsid w:val="00546E59"/>
    <w:rsid w:val="00551AB7"/>
    <w:rsid w:val="00554002"/>
    <w:rsid w:val="005612EE"/>
    <w:rsid w:val="0057027F"/>
    <w:rsid w:val="005716D9"/>
    <w:rsid w:val="00573E69"/>
    <w:rsid w:val="005776D5"/>
    <w:rsid w:val="005855DC"/>
    <w:rsid w:val="005859D6"/>
    <w:rsid w:val="005964AA"/>
    <w:rsid w:val="005A482F"/>
    <w:rsid w:val="005A51D0"/>
    <w:rsid w:val="005A7683"/>
    <w:rsid w:val="005A7BC0"/>
    <w:rsid w:val="005B5811"/>
    <w:rsid w:val="005B6F1F"/>
    <w:rsid w:val="005C1C1E"/>
    <w:rsid w:val="005C40C0"/>
    <w:rsid w:val="005C4CE1"/>
    <w:rsid w:val="005D3CA3"/>
    <w:rsid w:val="005D63B9"/>
    <w:rsid w:val="005D6D47"/>
    <w:rsid w:val="005E3619"/>
    <w:rsid w:val="005E3A91"/>
    <w:rsid w:val="005E524E"/>
    <w:rsid w:val="005E59B4"/>
    <w:rsid w:val="005E6E56"/>
    <w:rsid w:val="00600EC9"/>
    <w:rsid w:val="00600ED8"/>
    <w:rsid w:val="00606E86"/>
    <w:rsid w:val="0060747D"/>
    <w:rsid w:val="0061049B"/>
    <w:rsid w:val="006211D5"/>
    <w:rsid w:val="00621D0F"/>
    <w:rsid w:val="0062308F"/>
    <w:rsid w:val="00623D10"/>
    <w:rsid w:val="00625E3E"/>
    <w:rsid w:val="006263E4"/>
    <w:rsid w:val="00627A03"/>
    <w:rsid w:val="00627D33"/>
    <w:rsid w:val="00627D36"/>
    <w:rsid w:val="006306DD"/>
    <w:rsid w:val="00631404"/>
    <w:rsid w:val="00632BFE"/>
    <w:rsid w:val="00636176"/>
    <w:rsid w:val="006370CF"/>
    <w:rsid w:val="0064206C"/>
    <w:rsid w:val="00645F52"/>
    <w:rsid w:val="00647399"/>
    <w:rsid w:val="00655A85"/>
    <w:rsid w:val="00660638"/>
    <w:rsid w:val="006636BA"/>
    <w:rsid w:val="006665D8"/>
    <w:rsid w:val="006679C4"/>
    <w:rsid w:val="00670BB3"/>
    <w:rsid w:val="00670D07"/>
    <w:rsid w:val="00674D79"/>
    <w:rsid w:val="006765FE"/>
    <w:rsid w:val="00677050"/>
    <w:rsid w:val="00681E19"/>
    <w:rsid w:val="00685329"/>
    <w:rsid w:val="00685A59"/>
    <w:rsid w:val="00686B41"/>
    <w:rsid w:val="0069228F"/>
    <w:rsid w:val="00695061"/>
    <w:rsid w:val="00696AE3"/>
    <w:rsid w:val="006B2763"/>
    <w:rsid w:val="006B5378"/>
    <w:rsid w:val="006C1F0C"/>
    <w:rsid w:val="006C22DF"/>
    <w:rsid w:val="006C2B4B"/>
    <w:rsid w:val="006D5C5A"/>
    <w:rsid w:val="006D6ECE"/>
    <w:rsid w:val="006E7FA2"/>
    <w:rsid w:val="006F0AE9"/>
    <w:rsid w:val="006F12E4"/>
    <w:rsid w:val="006F223F"/>
    <w:rsid w:val="006F6284"/>
    <w:rsid w:val="00703CD9"/>
    <w:rsid w:val="0070400F"/>
    <w:rsid w:val="00705181"/>
    <w:rsid w:val="00706856"/>
    <w:rsid w:val="00712337"/>
    <w:rsid w:val="007127CE"/>
    <w:rsid w:val="00714DB2"/>
    <w:rsid w:val="0071631E"/>
    <w:rsid w:val="0071786E"/>
    <w:rsid w:val="00721E8B"/>
    <w:rsid w:val="00722275"/>
    <w:rsid w:val="00730401"/>
    <w:rsid w:val="007376F8"/>
    <w:rsid w:val="0074415D"/>
    <w:rsid w:val="0074495D"/>
    <w:rsid w:val="00746571"/>
    <w:rsid w:val="00746D87"/>
    <w:rsid w:val="00751A12"/>
    <w:rsid w:val="00754D70"/>
    <w:rsid w:val="00757394"/>
    <w:rsid w:val="00761D4C"/>
    <w:rsid w:val="0076522A"/>
    <w:rsid w:val="00765CF6"/>
    <w:rsid w:val="00770507"/>
    <w:rsid w:val="00772432"/>
    <w:rsid w:val="007766F8"/>
    <w:rsid w:val="007773A3"/>
    <w:rsid w:val="007805F0"/>
    <w:rsid w:val="007845C0"/>
    <w:rsid w:val="0079054A"/>
    <w:rsid w:val="00792208"/>
    <w:rsid w:val="00796D75"/>
    <w:rsid w:val="007A0E05"/>
    <w:rsid w:val="007A4025"/>
    <w:rsid w:val="007A61FA"/>
    <w:rsid w:val="007B09F2"/>
    <w:rsid w:val="007B0CA4"/>
    <w:rsid w:val="007B1030"/>
    <w:rsid w:val="007B13B4"/>
    <w:rsid w:val="007B623A"/>
    <w:rsid w:val="007C512A"/>
    <w:rsid w:val="007C7F63"/>
    <w:rsid w:val="007D12C0"/>
    <w:rsid w:val="007D3D19"/>
    <w:rsid w:val="007D55C9"/>
    <w:rsid w:val="007D6683"/>
    <w:rsid w:val="007E5A61"/>
    <w:rsid w:val="007E5F23"/>
    <w:rsid w:val="007F0068"/>
    <w:rsid w:val="007F195E"/>
    <w:rsid w:val="007F1BEF"/>
    <w:rsid w:val="007F1EAB"/>
    <w:rsid w:val="007F22F4"/>
    <w:rsid w:val="007F2419"/>
    <w:rsid w:val="007F30AC"/>
    <w:rsid w:val="00802863"/>
    <w:rsid w:val="00802BA7"/>
    <w:rsid w:val="00803A79"/>
    <w:rsid w:val="0080619C"/>
    <w:rsid w:val="008148C8"/>
    <w:rsid w:val="008358A5"/>
    <w:rsid w:val="00836187"/>
    <w:rsid w:val="00844669"/>
    <w:rsid w:val="00847D13"/>
    <w:rsid w:val="0085046D"/>
    <w:rsid w:val="00857F24"/>
    <w:rsid w:val="00861339"/>
    <w:rsid w:val="0086494C"/>
    <w:rsid w:val="00864EEB"/>
    <w:rsid w:val="008720CD"/>
    <w:rsid w:val="008759B6"/>
    <w:rsid w:val="00881D5D"/>
    <w:rsid w:val="0088567C"/>
    <w:rsid w:val="00885761"/>
    <w:rsid w:val="00886E5A"/>
    <w:rsid w:val="00895C37"/>
    <w:rsid w:val="008962D3"/>
    <w:rsid w:val="00897538"/>
    <w:rsid w:val="008A2F3F"/>
    <w:rsid w:val="008A3C7A"/>
    <w:rsid w:val="008A3E8C"/>
    <w:rsid w:val="008A5738"/>
    <w:rsid w:val="008B098C"/>
    <w:rsid w:val="008B1E1A"/>
    <w:rsid w:val="008B243B"/>
    <w:rsid w:val="008B2EF5"/>
    <w:rsid w:val="008C07BA"/>
    <w:rsid w:val="008C252A"/>
    <w:rsid w:val="008C3DCF"/>
    <w:rsid w:val="008C6C43"/>
    <w:rsid w:val="008D03F8"/>
    <w:rsid w:val="008D3FB5"/>
    <w:rsid w:val="008D5546"/>
    <w:rsid w:val="008D5C96"/>
    <w:rsid w:val="008D63BA"/>
    <w:rsid w:val="008F776A"/>
    <w:rsid w:val="009015C1"/>
    <w:rsid w:val="00904770"/>
    <w:rsid w:val="00905341"/>
    <w:rsid w:val="00907667"/>
    <w:rsid w:val="00907FBA"/>
    <w:rsid w:val="009136EE"/>
    <w:rsid w:val="009164C1"/>
    <w:rsid w:val="00923CA6"/>
    <w:rsid w:val="00925E1F"/>
    <w:rsid w:val="009326BB"/>
    <w:rsid w:val="00933AF0"/>
    <w:rsid w:val="00933CD6"/>
    <w:rsid w:val="00934515"/>
    <w:rsid w:val="00934A89"/>
    <w:rsid w:val="009409E9"/>
    <w:rsid w:val="009418B4"/>
    <w:rsid w:val="00943C05"/>
    <w:rsid w:val="009461F6"/>
    <w:rsid w:val="00951568"/>
    <w:rsid w:val="009522EA"/>
    <w:rsid w:val="009523AD"/>
    <w:rsid w:val="00954F6E"/>
    <w:rsid w:val="00955820"/>
    <w:rsid w:val="00956F10"/>
    <w:rsid w:val="009573F0"/>
    <w:rsid w:val="00960937"/>
    <w:rsid w:val="0096332C"/>
    <w:rsid w:val="00965670"/>
    <w:rsid w:val="00965A1C"/>
    <w:rsid w:val="009718E8"/>
    <w:rsid w:val="00973D0A"/>
    <w:rsid w:val="00974548"/>
    <w:rsid w:val="0097567D"/>
    <w:rsid w:val="00975B6A"/>
    <w:rsid w:val="009840A2"/>
    <w:rsid w:val="0098739F"/>
    <w:rsid w:val="009875F2"/>
    <w:rsid w:val="00987DF4"/>
    <w:rsid w:val="00996ED4"/>
    <w:rsid w:val="009A2F51"/>
    <w:rsid w:val="009A4D31"/>
    <w:rsid w:val="009B46B8"/>
    <w:rsid w:val="009B4FFB"/>
    <w:rsid w:val="009C15E2"/>
    <w:rsid w:val="009C2FAD"/>
    <w:rsid w:val="009C5BBD"/>
    <w:rsid w:val="009D1345"/>
    <w:rsid w:val="009D154A"/>
    <w:rsid w:val="009D3ED6"/>
    <w:rsid w:val="009D3FD2"/>
    <w:rsid w:val="009D4095"/>
    <w:rsid w:val="009D7B03"/>
    <w:rsid w:val="009E5CE2"/>
    <w:rsid w:val="009E622D"/>
    <w:rsid w:val="009E6F4A"/>
    <w:rsid w:val="009F0040"/>
    <w:rsid w:val="009F1509"/>
    <w:rsid w:val="009F506D"/>
    <w:rsid w:val="009F753A"/>
    <w:rsid w:val="00A00F90"/>
    <w:rsid w:val="00A042D4"/>
    <w:rsid w:val="00A101AB"/>
    <w:rsid w:val="00A15E1B"/>
    <w:rsid w:val="00A1733C"/>
    <w:rsid w:val="00A321CC"/>
    <w:rsid w:val="00A410A7"/>
    <w:rsid w:val="00A416C9"/>
    <w:rsid w:val="00A424D8"/>
    <w:rsid w:val="00A42A2C"/>
    <w:rsid w:val="00A444B2"/>
    <w:rsid w:val="00A44569"/>
    <w:rsid w:val="00A4465E"/>
    <w:rsid w:val="00A45ADC"/>
    <w:rsid w:val="00A45B89"/>
    <w:rsid w:val="00A4678E"/>
    <w:rsid w:val="00A51F4D"/>
    <w:rsid w:val="00A56DAB"/>
    <w:rsid w:val="00A57D94"/>
    <w:rsid w:val="00A64EAB"/>
    <w:rsid w:val="00A65D5D"/>
    <w:rsid w:val="00A75A85"/>
    <w:rsid w:val="00A8301D"/>
    <w:rsid w:val="00A8353F"/>
    <w:rsid w:val="00A92DD8"/>
    <w:rsid w:val="00A9386A"/>
    <w:rsid w:val="00A93A79"/>
    <w:rsid w:val="00AA0F59"/>
    <w:rsid w:val="00AB1589"/>
    <w:rsid w:val="00AB2F87"/>
    <w:rsid w:val="00AB4C56"/>
    <w:rsid w:val="00AC2B7C"/>
    <w:rsid w:val="00AC6792"/>
    <w:rsid w:val="00AD4B49"/>
    <w:rsid w:val="00AD658C"/>
    <w:rsid w:val="00AE19CD"/>
    <w:rsid w:val="00AE492E"/>
    <w:rsid w:val="00AE5C7F"/>
    <w:rsid w:val="00AE626F"/>
    <w:rsid w:val="00AF276D"/>
    <w:rsid w:val="00AF638C"/>
    <w:rsid w:val="00AF7255"/>
    <w:rsid w:val="00B03C32"/>
    <w:rsid w:val="00B06F5D"/>
    <w:rsid w:val="00B07A29"/>
    <w:rsid w:val="00B07E6D"/>
    <w:rsid w:val="00B07F27"/>
    <w:rsid w:val="00B10995"/>
    <w:rsid w:val="00B15968"/>
    <w:rsid w:val="00B15BCE"/>
    <w:rsid w:val="00B164BB"/>
    <w:rsid w:val="00B2221F"/>
    <w:rsid w:val="00B238A3"/>
    <w:rsid w:val="00B24AE6"/>
    <w:rsid w:val="00B26584"/>
    <w:rsid w:val="00B308A2"/>
    <w:rsid w:val="00B311F5"/>
    <w:rsid w:val="00B314F0"/>
    <w:rsid w:val="00B3201E"/>
    <w:rsid w:val="00B343FD"/>
    <w:rsid w:val="00B34FE7"/>
    <w:rsid w:val="00B42ADA"/>
    <w:rsid w:val="00B42D65"/>
    <w:rsid w:val="00B43DE5"/>
    <w:rsid w:val="00B440B6"/>
    <w:rsid w:val="00B44A8C"/>
    <w:rsid w:val="00B45803"/>
    <w:rsid w:val="00B53B0B"/>
    <w:rsid w:val="00B5443B"/>
    <w:rsid w:val="00B55130"/>
    <w:rsid w:val="00B559CD"/>
    <w:rsid w:val="00B6220A"/>
    <w:rsid w:val="00B630A0"/>
    <w:rsid w:val="00B6439B"/>
    <w:rsid w:val="00B64FD8"/>
    <w:rsid w:val="00B73BFA"/>
    <w:rsid w:val="00B74725"/>
    <w:rsid w:val="00B76991"/>
    <w:rsid w:val="00B76BDF"/>
    <w:rsid w:val="00B777B2"/>
    <w:rsid w:val="00B77A8C"/>
    <w:rsid w:val="00B80969"/>
    <w:rsid w:val="00B81911"/>
    <w:rsid w:val="00B877BE"/>
    <w:rsid w:val="00B921D0"/>
    <w:rsid w:val="00B925AF"/>
    <w:rsid w:val="00B964F5"/>
    <w:rsid w:val="00B9759A"/>
    <w:rsid w:val="00BA7098"/>
    <w:rsid w:val="00BB4FB4"/>
    <w:rsid w:val="00BC1CD9"/>
    <w:rsid w:val="00BD37AE"/>
    <w:rsid w:val="00BD4D2C"/>
    <w:rsid w:val="00BF0463"/>
    <w:rsid w:val="00BF0B58"/>
    <w:rsid w:val="00BF4FC8"/>
    <w:rsid w:val="00C0593D"/>
    <w:rsid w:val="00C07C7B"/>
    <w:rsid w:val="00C14988"/>
    <w:rsid w:val="00C16273"/>
    <w:rsid w:val="00C17556"/>
    <w:rsid w:val="00C20725"/>
    <w:rsid w:val="00C213F3"/>
    <w:rsid w:val="00C228ED"/>
    <w:rsid w:val="00C24036"/>
    <w:rsid w:val="00C24083"/>
    <w:rsid w:val="00C24648"/>
    <w:rsid w:val="00C25007"/>
    <w:rsid w:val="00C25F15"/>
    <w:rsid w:val="00C27F05"/>
    <w:rsid w:val="00C30985"/>
    <w:rsid w:val="00C3565F"/>
    <w:rsid w:val="00C36B4E"/>
    <w:rsid w:val="00C43CAD"/>
    <w:rsid w:val="00C44E22"/>
    <w:rsid w:val="00C4513B"/>
    <w:rsid w:val="00C47320"/>
    <w:rsid w:val="00C511C4"/>
    <w:rsid w:val="00C610D4"/>
    <w:rsid w:val="00C6291F"/>
    <w:rsid w:val="00C6293C"/>
    <w:rsid w:val="00C81D87"/>
    <w:rsid w:val="00C82AF6"/>
    <w:rsid w:val="00C92096"/>
    <w:rsid w:val="00C92AE0"/>
    <w:rsid w:val="00C95148"/>
    <w:rsid w:val="00C95A49"/>
    <w:rsid w:val="00C9665D"/>
    <w:rsid w:val="00CA6193"/>
    <w:rsid w:val="00CA6C96"/>
    <w:rsid w:val="00CA6DFB"/>
    <w:rsid w:val="00CB6F68"/>
    <w:rsid w:val="00CC29BC"/>
    <w:rsid w:val="00CC4318"/>
    <w:rsid w:val="00CD48BB"/>
    <w:rsid w:val="00CD4D5B"/>
    <w:rsid w:val="00CE0F83"/>
    <w:rsid w:val="00CF1BE7"/>
    <w:rsid w:val="00CF2FB8"/>
    <w:rsid w:val="00CF65FB"/>
    <w:rsid w:val="00D003B1"/>
    <w:rsid w:val="00D009CE"/>
    <w:rsid w:val="00D00FB1"/>
    <w:rsid w:val="00D05504"/>
    <w:rsid w:val="00D078D9"/>
    <w:rsid w:val="00D13AF8"/>
    <w:rsid w:val="00D248E6"/>
    <w:rsid w:val="00D2548B"/>
    <w:rsid w:val="00D26256"/>
    <w:rsid w:val="00D26C6B"/>
    <w:rsid w:val="00D279DB"/>
    <w:rsid w:val="00D303C4"/>
    <w:rsid w:val="00D34CB0"/>
    <w:rsid w:val="00D36266"/>
    <w:rsid w:val="00D375F9"/>
    <w:rsid w:val="00D37F57"/>
    <w:rsid w:val="00D40159"/>
    <w:rsid w:val="00D4018F"/>
    <w:rsid w:val="00D40686"/>
    <w:rsid w:val="00D43EC1"/>
    <w:rsid w:val="00D51474"/>
    <w:rsid w:val="00D52C01"/>
    <w:rsid w:val="00D55367"/>
    <w:rsid w:val="00D63F7C"/>
    <w:rsid w:val="00D66ED8"/>
    <w:rsid w:val="00D674B6"/>
    <w:rsid w:val="00D72E08"/>
    <w:rsid w:val="00D7449A"/>
    <w:rsid w:val="00D77755"/>
    <w:rsid w:val="00D81705"/>
    <w:rsid w:val="00D834EA"/>
    <w:rsid w:val="00D87B04"/>
    <w:rsid w:val="00D94305"/>
    <w:rsid w:val="00D9679E"/>
    <w:rsid w:val="00D973E3"/>
    <w:rsid w:val="00DA045D"/>
    <w:rsid w:val="00DA129F"/>
    <w:rsid w:val="00DA13FA"/>
    <w:rsid w:val="00DA63EF"/>
    <w:rsid w:val="00DA7F6F"/>
    <w:rsid w:val="00DB5757"/>
    <w:rsid w:val="00DB5F10"/>
    <w:rsid w:val="00DC2234"/>
    <w:rsid w:val="00DC4E16"/>
    <w:rsid w:val="00DC5002"/>
    <w:rsid w:val="00DC5584"/>
    <w:rsid w:val="00DD08A7"/>
    <w:rsid w:val="00DD2052"/>
    <w:rsid w:val="00DD2EA5"/>
    <w:rsid w:val="00DD4E53"/>
    <w:rsid w:val="00DD542E"/>
    <w:rsid w:val="00DE2B15"/>
    <w:rsid w:val="00DE4E08"/>
    <w:rsid w:val="00DE6F50"/>
    <w:rsid w:val="00DE7617"/>
    <w:rsid w:val="00DF12EB"/>
    <w:rsid w:val="00DF4280"/>
    <w:rsid w:val="00E00C97"/>
    <w:rsid w:val="00E05013"/>
    <w:rsid w:val="00E0785D"/>
    <w:rsid w:val="00E07ECC"/>
    <w:rsid w:val="00E13C9F"/>
    <w:rsid w:val="00E161D5"/>
    <w:rsid w:val="00E22E5B"/>
    <w:rsid w:val="00E2652E"/>
    <w:rsid w:val="00E27CC9"/>
    <w:rsid w:val="00E34993"/>
    <w:rsid w:val="00E34CBC"/>
    <w:rsid w:val="00E34E1A"/>
    <w:rsid w:val="00E3546E"/>
    <w:rsid w:val="00E367C9"/>
    <w:rsid w:val="00E3793B"/>
    <w:rsid w:val="00E37F79"/>
    <w:rsid w:val="00E47E6B"/>
    <w:rsid w:val="00E53291"/>
    <w:rsid w:val="00E57027"/>
    <w:rsid w:val="00E665ED"/>
    <w:rsid w:val="00E67AE8"/>
    <w:rsid w:val="00E73596"/>
    <w:rsid w:val="00E74022"/>
    <w:rsid w:val="00E80EA7"/>
    <w:rsid w:val="00E81E39"/>
    <w:rsid w:val="00E8399B"/>
    <w:rsid w:val="00E86197"/>
    <w:rsid w:val="00E86646"/>
    <w:rsid w:val="00E90DC2"/>
    <w:rsid w:val="00E912D5"/>
    <w:rsid w:val="00E951F0"/>
    <w:rsid w:val="00E96C0C"/>
    <w:rsid w:val="00EA6431"/>
    <w:rsid w:val="00EB3592"/>
    <w:rsid w:val="00EC3975"/>
    <w:rsid w:val="00EC5879"/>
    <w:rsid w:val="00EC659C"/>
    <w:rsid w:val="00ED65E3"/>
    <w:rsid w:val="00ED6FF3"/>
    <w:rsid w:val="00EE05E8"/>
    <w:rsid w:val="00EE0E9D"/>
    <w:rsid w:val="00EE1AC5"/>
    <w:rsid w:val="00EE1DC6"/>
    <w:rsid w:val="00EE2C1D"/>
    <w:rsid w:val="00EE4130"/>
    <w:rsid w:val="00EE4961"/>
    <w:rsid w:val="00EF1828"/>
    <w:rsid w:val="00EF1B18"/>
    <w:rsid w:val="00F05E07"/>
    <w:rsid w:val="00F10580"/>
    <w:rsid w:val="00F11A3D"/>
    <w:rsid w:val="00F127E7"/>
    <w:rsid w:val="00F17B5D"/>
    <w:rsid w:val="00F25F5D"/>
    <w:rsid w:val="00F278AF"/>
    <w:rsid w:val="00F27BF2"/>
    <w:rsid w:val="00F31E66"/>
    <w:rsid w:val="00F32B30"/>
    <w:rsid w:val="00F33895"/>
    <w:rsid w:val="00F36294"/>
    <w:rsid w:val="00F44144"/>
    <w:rsid w:val="00F46AAA"/>
    <w:rsid w:val="00F47F4A"/>
    <w:rsid w:val="00F5199F"/>
    <w:rsid w:val="00F525C2"/>
    <w:rsid w:val="00F52AA4"/>
    <w:rsid w:val="00F556BF"/>
    <w:rsid w:val="00F63746"/>
    <w:rsid w:val="00F6606F"/>
    <w:rsid w:val="00F725A1"/>
    <w:rsid w:val="00F726F1"/>
    <w:rsid w:val="00F824DE"/>
    <w:rsid w:val="00F91F0B"/>
    <w:rsid w:val="00F9598D"/>
    <w:rsid w:val="00FA0860"/>
    <w:rsid w:val="00FA1F23"/>
    <w:rsid w:val="00FA559A"/>
    <w:rsid w:val="00FA5C94"/>
    <w:rsid w:val="00FA60C1"/>
    <w:rsid w:val="00FB1A03"/>
    <w:rsid w:val="00FB527B"/>
    <w:rsid w:val="00FC2CCA"/>
    <w:rsid w:val="00FC55F4"/>
    <w:rsid w:val="00FD1943"/>
    <w:rsid w:val="00FD4E0C"/>
    <w:rsid w:val="00FD7D5D"/>
    <w:rsid w:val="00FD7E10"/>
    <w:rsid w:val="00FE10ED"/>
    <w:rsid w:val="00FE45A2"/>
    <w:rsid w:val="00FE7C17"/>
    <w:rsid w:val="00FF144E"/>
    <w:rsid w:val="00FF3777"/>
    <w:rsid w:val="00FF3908"/>
    <w:rsid w:val="00FF44E9"/>
    <w:rsid w:val="00FF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BF20E2"/>
  <w15:docId w15:val="{37E625CC-FE59-6E4D-8A0E-91622F97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C63DF"/>
    <w:pPr>
      <w:widowControl w:val="0"/>
      <w:wordWrap w:val="0"/>
      <w:jc w:val="both"/>
    </w:pPr>
    <w:rPr>
      <w:kern w:val="2"/>
    </w:rPr>
  </w:style>
  <w:style w:type="paragraph" w:styleId="1">
    <w:name w:val="heading 1"/>
    <w:basedOn w:val="a"/>
    <w:next w:val="a"/>
    <w:qFormat/>
    <w:rsid w:val="001C63DF"/>
    <w:pPr>
      <w:keepNext/>
      <w:outlineLv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rsid w:val="001C63DF"/>
    <w:rPr>
      <w:sz w:val="24"/>
    </w:rPr>
  </w:style>
  <w:style w:type="character" w:styleId="a4">
    <w:name w:val="Hyperlink"/>
    <w:rsid w:val="001C63DF"/>
    <w:rPr>
      <w:color w:val="0000FF"/>
      <w:u w:val="single"/>
    </w:rPr>
  </w:style>
  <w:style w:type="paragraph" w:styleId="a5">
    <w:name w:val="Body Text"/>
    <w:basedOn w:val="a"/>
    <w:rsid w:val="001C63DF"/>
    <w:rPr>
      <w:sz w:val="24"/>
    </w:rPr>
  </w:style>
  <w:style w:type="paragraph" w:styleId="a6">
    <w:name w:val="Body Text Indent"/>
    <w:basedOn w:val="a"/>
    <w:rsid w:val="001C63DF"/>
    <w:pPr>
      <w:ind w:left="540" w:hanging="540"/>
    </w:pPr>
    <w:rPr>
      <w:sz w:val="24"/>
    </w:rPr>
  </w:style>
  <w:style w:type="paragraph" w:customStyle="1" w:styleId="TAMainText">
    <w:name w:val="TA_Main_Text"/>
    <w:basedOn w:val="a"/>
    <w:rsid w:val="00E3793B"/>
    <w:pPr>
      <w:widowControl/>
      <w:wordWrap/>
      <w:spacing w:line="220" w:lineRule="exact"/>
      <w:ind w:firstLine="187"/>
    </w:pPr>
    <w:rPr>
      <w:rFonts w:ascii="Times" w:eastAsia="바탕" w:hAnsi="Times"/>
      <w:kern w:val="0"/>
      <w:sz w:val="18"/>
      <w:lang w:eastAsia="en-US"/>
    </w:rPr>
  </w:style>
  <w:style w:type="character" w:customStyle="1" w:styleId="text">
    <w:name w:val="text"/>
    <w:basedOn w:val="a0"/>
    <w:rsid w:val="00E3793B"/>
  </w:style>
  <w:style w:type="paragraph" w:styleId="a7">
    <w:name w:val="header"/>
    <w:basedOn w:val="a"/>
    <w:rsid w:val="001A749F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rsid w:val="001A749F"/>
    <w:pPr>
      <w:tabs>
        <w:tab w:val="center" w:pos="4252"/>
        <w:tab w:val="right" w:pos="8504"/>
      </w:tabs>
      <w:snapToGrid w:val="0"/>
    </w:pPr>
  </w:style>
  <w:style w:type="paragraph" w:styleId="a9">
    <w:name w:val="List Paragraph"/>
    <w:basedOn w:val="a"/>
    <w:uiPriority w:val="34"/>
    <w:qFormat/>
    <w:rsid w:val="003F4366"/>
    <w:pPr>
      <w:ind w:left="720"/>
      <w:contextualSpacing/>
    </w:pPr>
  </w:style>
  <w:style w:type="character" w:customStyle="1" w:styleId="10">
    <w:name w:val="확인되지 않은 멘션1"/>
    <w:basedOn w:val="a0"/>
    <w:rsid w:val="003F4366"/>
    <w:rPr>
      <w:color w:val="808080"/>
      <w:shd w:val="clear" w:color="auto" w:fill="E6E6E6"/>
    </w:rPr>
  </w:style>
  <w:style w:type="character" w:styleId="aa">
    <w:name w:val="FollowedHyperlink"/>
    <w:basedOn w:val="a0"/>
    <w:rsid w:val="003F4366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1633E8"/>
    <w:rPr>
      <w:kern w:val="2"/>
    </w:rPr>
  </w:style>
  <w:style w:type="character" w:styleId="ac">
    <w:name w:val="annotation reference"/>
    <w:basedOn w:val="a0"/>
    <w:rsid w:val="001633E8"/>
    <w:rPr>
      <w:sz w:val="18"/>
      <w:szCs w:val="18"/>
    </w:rPr>
  </w:style>
  <w:style w:type="paragraph" w:styleId="ad">
    <w:name w:val="annotation text"/>
    <w:basedOn w:val="a"/>
    <w:link w:val="Char"/>
    <w:rsid w:val="001633E8"/>
    <w:pPr>
      <w:jc w:val="left"/>
    </w:pPr>
  </w:style>
  <w:style w:type="character" w:customStyle="1" w:styleId="Char">
    <w:name w:val="메모 텍스트 Char"/>
    <w:basedOn w:val="a0"/>
    <w:link w:val="ad"/>
    <w:rsid w:val="001633E8"/>
    <w:rPr>
      <w:kern w:val="2"/>
    </w:rPr>
  </w:style>
  <w:style w:type="paragraph" w:styleId="ae">
    <w:name w:val="annotation subject"/>
    <w:basedOn w:val="ad"/>
    <w:next w:val="ad"/>
    <w:link w:val="Char0"/>
    <w:semiHidden/>
    <w:unhideWhenUsed/>
    <w:rsid w:val="001633E8"/>
    <w:rPr>
      <w:b/>
      <w:bCs/>
    </w:rPr>
  </w:style>
  <w:style w:type="character" w:customStyle="1" w:styleId="Char0">
    <w:name w:val="메모 주제 Char"/>
    <w:basedOn w:val="Char"/>
    <w:link w:val="ae"/>
    <w:semiHidden/>
    <w:rsid w:val="001633E8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HN\Ahn-Papers\C3\letter-revise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AHN\Ahn-Papers\C3\letter-revised.dot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gewandte Chemie</vt:lpstr>
      <vt:lpstr>Angewandte Chemie</vt:lpstr>
    </vt:vector>
  </TitlesOfParts>
  <Company>LG IBM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gewandte Chemie</dc:title>
  <dc:subject/>
  <dc:creator>안교한</dc:creator>
  <cp:keywords/>
  <cp:lastModifiedBy>DSKYOUNG</cp:lastModifiedBy>
  <cp:revision>3</cp:revision>
  <cp:lastPrinted>2000-02-26T03:54:00Z</cp:lastPrinted>
  <dcterms:created xsi:type="dcterms:W3CDTF">2025-04-15T12:01:00Z</dcterms:created>
  <dcterms:modified xsi:type="dcterms:W3CDTF">2025-04-15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073ed22571f488c900f2015b1d9bae94d1b14ba9b7d27501ef90a5ef35244</vt:lpwstr>
  </property>
</Properties>
</file>